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94D3B3" w14:textId="77777777" w:rsidR="00A50156" w:rsidRDefault="00A50156">
      <w:pPr>
        <w:rPr>
          <w:rStyle w:val="undertitle1"/>
          <w:rFonts w:ascii="Times New Roman" w:hAnsi="Times New Roman" w:cs="Times New Roman"/>
          <w:sz w:val="22"/>
          <w:szCs w:val="22"/>
        </w:rPr>
      </w:pPr>
      <w:bookmarkStart w:id="0" w:name="_GoBack"/>
      <w:r>
        <w:rPr>
          <w:rStyle w:val="undertitle1"/>
          <w:rFonts w:ascii="Times New Roman" w:hAnsi="Times New Roman" w:cs="Times New Roman"/>
          <w:sz w:val="22"/>
          <w:szCs w:val="22"/>
        </w:rPr>
        <w:t xml:space="preserve">Appendix 1. </w:t>
      </w:r>
    </w:p>
    <w:p w14:paraId="36957648" w14:textId="77777777" w:rsidR="00A50156" w:rsidRDefault="00A50156">
      <w:pPr>
        <w:rPr>
          <w:rStyle w:val="undertitle1"/>
          <w:rFonts w:ascii="Times New Roman" w:hAnsi="Times New Roman" w:cs="Times New Roman"/>
          <w:sz w:val="22"/>
          <w:szCs w:val="22"/>
        </w:rPr>
      </w:pPr>
    </w:p>
    <w:p w14:paraId="4DE3C302" w14:textId="359817DE" w:rsidR="00941919" w:rsidRPr="006E44A6" w:rsidRDefault="00A50156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Style w:val="undertitle1"/>
          <w:rFonts w:ascii="Times New Roman" w:hAnsi="Times New Roman" w:cs="Times New Roman"/>
          <w:sz w:val="22"/>
          <w:szCs w:val="22"/>
        </w:rPr>
        <w:t xml:space="preserve">Survey: </w:t>
      </w:r>
      <w:r w:rsidR="00285BA3" w:rsidRPr="006E44A6">
        <w:rPr>
          <w:rStyle w:val="undertitle1"/>
          <w:rFonts w:ascii="Times New Roman" w:hAnsi="Times New Roman" w:cs="Times New Roman"/>
          <w:sz w:val="22"/>
          <w:szCs w:val="22"/>
        </w:rPr>
        <w:t>Identifying Best Practices of Early Phase Pediatric Eating Disorder Care</w:t>
      </w:r>
    </w:p>
    <w:p w14:paraId="4AB41BE9" w14:textId="1D60D34D" w:rsidR="00D55785" w:rsidRPr="006E44A6" w:rsidRDefault="00D55785" w:rsidP="00D5578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E841DB2" w14:textId="77777777" w:rsidR="004A2D1C" w:rsidRDefault="004A2D1C" w:rsidP="004A2D1C">
      <w:pPr>
        <w:pStyle w:val="ListParagraph"/>
        <w:numPr>
          <w:ilvl w:val="0"/>
          <w:numId w:val="12"/>
        </w:numPr>
        <w:rPr>
          <w:rFonts w:ascii="Times New Roman" w:hAnsi="Times New Roman"/>
          <w:szCs w:val="22"/>
        </w:rPr>
      </w:pPr>
      <w:bookmarkStart w:id="1" w:name="_Hlk90456604"/>
      <w:r>
        <w:rPr>
          <w:rFonts w:ascii="Times New Roman" w:hAnsi="Times New Roman"/>
          <w:szCs w:val="22"/>
        </w:rPr>
        <w:t>Can you tell us your role and the facility where you practice?</w:t>
      </w:r>
    </w:p>
    <w:p w14:paraId="3D7406D0" w14:textId="77777777" w:rsidR="004A2D1C" w:rsidRDefault="004A2D1C" w:rsidP="004A2D1C">
      <w:pPr>
        <w:pStyle w:val="ListParagraph"/>
        <w:numPr>
          <w:ilvl w:val="1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Name</w:t>
      </w:r>
    </w:p>
    <w:p w14:paraId="2736288A" w14:textId="77777777" w:rsidR="004A2D1C" w:rsidRDefault="004A2D1C" w:rsidP="004A2D1C">
      <w:pPr>
        <w:pStyle w:val="ListParagraph"/>
        <w:numPr>
          <w:ilvl w:val="1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Role</w:t>
      </w:r>
    </w:p>
    <w:p w14:paraId="63BDFAD7" w14:textId="77777777" w:rsidR="004A2D1C" w:rsidRDefault="004A2D1C" w:rsidP="004A2D1C">
      <w:pPr>
        <w:pStyle w:val="ListParagraph"/>
        <w:numPr>
          <w:ilvl w:val="1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Facility (can be more than 1)</w:t>
      </w:r>
    </w:p>
    <w:bookmarkEnd w:id="1"/>
    <w:p w14:paraId="0A4CF99A" w14:textId="77777777" w:rsidR="004A2D1C" w:rsidRDefault="004A2D1C" w:rsidP="004A2D1C">
      <w:pPr>
        <w:pStyle w:val="ListParagraph"/>
        <w:ind w:left="1440"/>
        <w:rPr>
          <w:rFonts w:ascii="Times New Roman" w:hAnsi="Times New Roman"/>
          <w:szCs w:val="22"/>
        </w:rPr>
      </w:pPr>
    </w:p>
    <w:p w14:paraId="46104736" w14:textId="77777777" w:rsidR="004A2D1C" w:rsidRDefault="004A2D1C" w:rsidP="004A2D1C">
      <w:pPr>
        <w:pStyle w:val="ListParagraph"/>
        <w:numPr>
          <w:ilvl w:val="0"/>
          <w:numId w:val="13"/>
        </w:numPr>
        <w:rPr>
          <w:rFonts w:ascii="Times New Roman" w:hAnsi="Times New Roman"/>
          <w:i/>
          <w:iCs/>
          <w:szCs w:val="22"/>
        </w:rPr>
      </w:pPr>
      <w:r>
        <w:rPr>
          <w:rFonts w:ascii="Times New Roman" w:hAnsi="Times New Roman"/>
          <w:szCs w:val="22"/>
        </w:rPr>
        <w:t xml:space="preserve"> Can you help us identify the following providers who treat eating disorders in children and adolescents in your medical center?  </w:t>
      </w:r>
    </w:p>
    <w:p w14:paraId="7988BA48" w14:textId="77777777" w:rsidR="004A2D1C" w:rsidRDefault="004A2D1C" w:rsidP="004A2D1C">
      <w:pPr>
        <w:rPr>
          <w:rFonts w:ascii="Times New Roman" w:hAnsi="Times New Roman" w:cs="Times New Roman"/>
          <w:sz w:val="22"/>
          <w:szCs w:val="22"/>
        </w:rPr>
      </w:pPr>
    </w:p>
    <w:p w14:paraId="0D5F49EE" w14:textId="77777777" w:rsidR="004A2D1C" w:rsidRDefault="004A2D1C" w:rsidP="004A2D1C">
      <w:pPr>
        <w:ind w:firstLine="7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lease provide the of names for each member of the treatment team:</w:t>
      </w:r>
    </w:p>
    <w:p w14:paraId="1BA3E6FC" w14:textId="77777777" w:rsidR="004A2D1C" w:rsidRDefault="004A2D1C" w:rsidP="004A2D1C">
      <w:pPr>
        <w:pStyle w:val="ListParagraph"/>
        <w:numPr>
          <w:ilvl w:val="1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MD/NP</w:t>
      </w:r>
    </w:p>
    <w:p w14:paraId="79E11BDF" w14:textId="77777777" w:rsidR="004A2D1C" w:rsidRDefault="004A2D1C" w:rsidP="004A2D1C">
      <w:pPr>
        <w:pStyle w:val="ListParagraph"/>
        <w:numPr>
          <w:ilvl w:val="1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Dietitian</w:t>
      </w:r>
    </w:p>
    <w:p w14:paraId="4BF74168" w14:textId="77777777" w:rsidR="004A2D1C" w:rsidRDefault="004A2D1C" w:rsidP="004A2D1C">
      <w:pPr>
        <w:pStyle w:val="ListParagraph"/>
        <w:numPr>
          <w:ilvl w:val="1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Therapist</w:t>
      </w:r>
    </w:p>
    <w:p w14:paraId="6795154F" w14:textId="77777777" w:rsidR="004A2D1C" w:rsidRDefault="004A2D1C" w:rsidP="004A2D1C">
      <w:pPr>
        <w:pStyle w:val="ListParagraph"/>
        <w:ind w:left="1440"/>
        <w:rPr>
          <w:rFonts w:ascii="Times New Roman" w:hAnsi="Times New Roman"/>
          <w:szCs w:val="22"/>
        </w:rPr>
      </w:pPr>
    </w:p>
    <w:p w14:paraId="5D5F726E" w14:textId="77777777" w:rsidR="004A2D1C" w:rsidRDefault="004A2D1C" w:rsidP="004A2D1C">
      <w:pPr>
        <w:pStyle w:val="ListParagraph"/>
        <w:numPr>
          <w:ilvl w:val="0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How would you describe your facility’s current approach in treating children and adolescents with eating disorders?</w:t>
      </w:r>
    </w:p>
    <w:p w14:paraId="31B5D408" w14:textId="77777777" w:rsidR="004A2D1C" w:rsidRDefault="004A2D1C" w:rsidP="004A2D1C">
      <w:pPr>
        <w:pStyle w:val="ListParagraph"/>
        <w:numPr>
          <w:ilvl w:val="1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FBT is being delivered to all patients as the first-line treatment, including the explanation of the phases of treatment, agnostic approach, parent refeeding and emphasis of medical recovery (e.g. discuss weight gain goals)</w:t>
      </w:r>
    </w:p>
    <w:p w14:paraId="27940A3A" w14:textId="77777777" w:rsidR="004A2D1C" w:rsidRDefault="004A2D1C" w:rsidP="004A2D1C">
      <w:pPr>
        <w:pStyle w:val="ListParagraph"/>
        <w:numPr>
          <w:ilvl w:val="1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My overall approach is FBT-informed, i.e., I incorporate some FBT concepts as needed based on my clinical judgement</w:t>
      </w:r>
    </w:p>
    <w:p w14:paraId="75592C4F" w14:textId="77777777" w:rsidR="004A2D1C" w:rsidRDefault="004A2D1C" w:rsidP="004A2D1C">
      <w:pPr>
        <w:pStyle w:val="ListParagraph"/>
        <w:numPr>
          <w:ilvl w:val="1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I use modality other than FBT.  If yes, specify the modality that you use ______________</w:t>
      </w:r>
    </w:p>
    <w:p w14:paraId="7905B959" w14:textId="20ADB314" w:rsidR="004A2D1C" w:rsidRDefault="004A2D1C" w:rsidP="004A2D1C">
      <w:pPr>
        <w:pStyle w:val="ListParagraph"/>
        <w:numPr>
          <w:ilvl w:val="1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Other</w:t>
      </w:r>
    </w:p>
    <w:p w14:paraId="42BBCC19" w14:textId="77777777" w:rsidR="00944033" w:rsidRDefault="00944033" w:rsidP="00944033">
      <w:pPr>
        <w:pStyle w:val="ListParagraph"/>
        <w:ind w:left="1440"/>
        <w:rPr>
          <w:rFonts w:ascii="Times New Roman" w:hAnsi="Times New Roman"/>
          <w:szCs w:val="22"/>
        </w:rPr>
      </w:pPr>
    </w:p>
    <w:p w14:paraId="6BA485D6" w14:textId="77777777" w:rsidR="004A2D1C" w:rsidRDefault="004A2D1C" w:rsidP="004A2D1C">
      <w:pPr>
        <w:pStyle w:val="ListParagraph"/>
        <w:numPr>
          <w:ilvl w:val="0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We would like to offer more continuing education opportunities on pediatric eating disorders in the future. To understand your needs, can you tell us your training/experience in pediatric eating disorders? (Mark all that apply)</w:t>
      </w:r>
    </w:p>
    <w:p w14:paraId="21AF6259" w14:textId="77777777" w:rsidR="004A2D1C" w:rsidRDefault="004A2D1C" w:rsidP="004A2D1C">
      <w:pPr>
        <w:pStyle w:val="ListParagraph"/>
        <w:numPr>
          <w:ilvl w:val="1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Post-doctoral program focused on eating disorders (therapist only)</w:t>
      </w:r>
    </w:p>
    <w:p w14:paraId="605CB0B2" w14:textId="77777777" w:rsidR="004A2D1C" w:rsidRDefault="004A2D1C" w:rsidP="004A2D1C">
      <w:pPr>
        <w:pStyle w:val="ListParagraph"/>
        <w:numPr>
          <w:ilvl w:val="1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Certificate program from the International Association of Eating Disorder Professionals or the Training Institute for Child and Adolescent Eating Disorders (therapist, RD and MD/NP)</w:t>
      </w:r>
    </w:p>
    <w:p w14:paraId="5EF377A0" w14:textId="77777777" w:rsidR="004A2D1C" w:rsidRDefault="004A2D1C" w:rsidP="004A2D1C">
      <w:pPr>
        <w:pStyle w:val="ListParagraph"/>
        <w:numPr>
          <w:ilvl w:val="1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Adolescent Medicine Fellowship Program that is accredited by the Accreditation Council for Graduate Medical Education (ACGME) (MD only)</w:t>
      </w:r>
    </w:p>
    <w:p w14:paraId="3D412299" w14:textId="77777777" w:rsidR="004A2D1C" w:rsidRDefault="004A2D1C" w:rsidP="004A2D1C">
      <w:pPr>
        <w:pStyle w:val="ListParagraph"/>
        <w:numPr>
          <w:ilvl w:val="1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Continuing Medical Education sessions</w:t>
      </w:r>
    </w:p>
    <w:p w14:paraId="06D90986" w14:textId="77777777" w:rsidR="004A2D1C" w:rsidRDefault="004A2D1C" w:rsidP="004A2D1C">
      <w:pPr>
        <w:pStyle w:val="ListParagraph"/>
        <w:numPr>
          <w:ilvl w:val="1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No specialized training.  I mostly learn from my patients and colleagues (therapist, RD, MD/NP)</w:t>
      </w:r>
    </w:p>
    <w:p w14:paraId="4F4F0729" w14:textId="3991C003" w:rsidR="004A2D1C" w:rsidRDefault="004A2D1C" w:rsidP="004A2D1C">
      <w:pPr>
        <w:pStyle w:val="ListParagraph"/>
        <w:numPr>
          <w:ilvl w:val="1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 xml:space="preserve">Other: </w:t>
      </w:r>
    </w:p>
    <w:p w14:paraId="27800045" w14:textId="77777777" w:rsidR="00944033" w:rsidRDefault="00944033" w:rsidP="00944033">
      <w:pPr>
        <w:pStyle w:val="ListParagraph"/>
        <w:ind w:left="1440"/>
        <w:rPr>
          <w:rFonts w:ascii="Times New Roman" w:hAnsi="Times New Roman"/>
          <w:szCs w:val="22"/>
        </w:rPr>
      </w:pPr>
    </w:p>
    <w:p w14:paraId="25D2938D" w14:textId="77777777" w:rsidR="004A2D1C" w:rsidRDefault="004A2D1C" w:rsidP="004A2D1C">
      <w:pPr>
        <w:pStyle w:val="ListParagraph"/>
        <w:numPr>
          <w:ilvl w:val="0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What kind of communications or collaborations are in place to promote consistent treatment strategy and messaging as a treatment team? (Check all that apply)</w:t>
      </w:r>
    </w:p>
    <w:p w14:paraId="1A735208" w14:textId="77777777" w:rsidR="004A2D1C" w:rsidRDefault="004A2D1C" w:rsidP="004A2D1C">
      <w:pPr>
        <w:pStyle w:val="ListParagraph"/>
        <w:numPr>
          <w:ilvl w:val="1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Joint visits by MD/NP +/- RD +/- therapist</w:t>
      </w:r>
    </w:p>
    <w:p w14:paraId="551EAD29" w14:textId="77777777" w:rsidR="004A2D1C" w:rsidRDefault="004A2D1C" w:rsidP="004A2D1C">
      <w:pPr>
        <w:pStyle w:val="ListParagraph"/>
        <w:numPr>
          <w:ilvl w:val="1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Multidisciplinary case discussions/rounds</w:t>
      </w:r>
    </w:p>
    <w:p w14:paraId="14E5D6D6" w14:textId="77777777" w:rsidR="004A2D1C" w:rsidRDefault="004A2D1C" w:rsidP="004A2D1C">
      <w:pPr>
        <w:pStyle w:val="ListParagraph"/>
        <w:numPr>
          <w:ilvl w:val="1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Communications among treatment providers are on an as needed basis (e.g. phone calls, Teams, CC Charts and Staff Messages)</w:t>
      </w:r>
    </w:p>
    <w:p w14:paraId="506F9A85" w14:textId="74970DFC" w:rsidR="004A2D1C" w:rsidRDefault="004A2D1C" w:rsidP="004A2D1C">
      <w:pPr>
        <w:pStyle w:val="ListParagraph"/>
        <w:numPr>
          <w:ilvl w:val="1"/>
          <w:numId w:val="13"/>
        </w:num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Other</w:t>
      </w:r>
    </w:p>
    <w:p w14:paraId="62008238" w14:textId="77777777" w:rsidR="00944033" w:rsidRDefault="00944033" w:rsidP="00944033">
      <w:pPr>
        <w:pStyle w:val="ListParagraph"/>
        <w:ind w:left="1440"/>
        <w:rPr>
          <w:rFonts w:ascii="Times New Roman" w:hAnsi="Times New Roman"/>
          <w:szCs w:val="22"/>
        </w:rPr>
      </w:pPr>
    </w:p>
    <w:p w14:paraId="5F92B640" w14:textId="63B18B42" w:rsidR="00F637A5" w:rsidRPr="00944033" w:rsidRDefault="004A2D1C" w:rsidP="00A730C8">
      <w:pPr>
        <w:pStyle w:val="ListParagraph"/>
        <w:numPr>
          <w:ilvl w:val="0"/>
          <w:numId w:val="13"/>
        </w:numPr>
        <w:rPr>
          <w:rFonts w:ascii="Times New Roman" w:hAnsi="Times New Roman"/>
          <w:szCs w:val="22"/>
        </w:rPr>
      </w:pPr>
      <w:r w:rsidRPr="00944033">
        <w:rPr>
          <w:rFonts w:ascii="Times New Roman" w:hAnsi="Times New Roman"/>
          <w:szCs w:val="22"/>
        </w:rPr>
        <w:t>Please tell us any suggestions that you have on building an FBT early intervention program:</w:t>
      </w:r>
      <w:bookmarkEnd w:id="0"/>
    </w:p>
    <w:sectPr w:rsidR="00F637A5" w:rsidRPr="00944033" w:rsidSect="003E3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E83BDF"/>
    <w:multiLevelType w:val="hybridMultilevel"/>
    <w:tmpl w:val="1082D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E74C54"/>
    <w:multiLevelType w:val="hybridMultilevel"/>
    <w:tmpl w:val="A4F4B2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72507"/>
    <w:multiLevelType w:val="hybridMultilevel"/>
    <w:tmpl w:val="48F683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591058"/>
    <w:multiLevelType w:val="hybridMultilevel"/>
    <w:tmpl w:val="088C3E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674C5D"/>
    <w:multiLevelType w:val="hybridMultilevel"/>
    <w:tmpl w:val="B30660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7C6F8F"/>
    <w:multiLevelType w:val="hybridMultilevel"/>
    <w:tmpl w:val="2F065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B82A09"/>
    <w:multiLevelType w:val="hybridMultilevel"/>
    <w:tmpl w:val="871E3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CF1B4E"/>
    <w:multiLevelType w:val="hybridMultilevel"/>
    <w:tmpl w:val="FA320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A80AF4"/>
    <w:multiLevelType w:val="hybridMultilevel"/>
    <w:tmpl w:val="15B29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D647C3"/>
    <w:multiLevelType w:val="hybridMultilevel"/>
    <w:tmpl w:val="99C25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2F7F8A"/>
    <w:multiLevelType w:val="hybridMultilevel"/>
    <w:tmpl w:val="A7004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8"/>
  </w:num>
  <w:num w:numId="4">
    <w:abstractNumId w:val="5"/>
  </w:num>
  <w:num w:numId="5">
    <w:abstractNumId w:val="9"/>
  </w:num>
  <w:num w:numId="6">
    <w:abstractNumId w:val="6"/>
  </w:num>
  <w:num w:numId="7">
    <w:abstractNumId w:val="0"/>
  </w:num>
  <w:num w:numId="8">
    <w:abstractNumId w:val="10"/>
  </w:num>
  <w:num w:numId="9">
    <w:abstractNumId w:val="7"/>
  </w:num>
  <w:num w:numId="10">
    <w:abstractNumId w:val="4"/>
  </w:num>
  <w:num w:numId="11">
    <w:abstractNumId w:val="2"/>
  </w:num>
  <w:num w:numId="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CA6"/>
    <w:rsid w:val="00003251"/>
    <w:rsid w:val="00071947"/>
    <w:rsid w:val="00076326"/>
    <w:rsid w:val="000773F7"/>
    <w:rsid w:val="000957C4"/>
    <w:rsid w:val="000C2291"/>
    <w:rsid w:val="000C64AD"/>
    <w:rsid w:val="000D2DEA"/>
    <w:rsid w:val="000E6DC3"/>
    <w:rsid w:val="001240F2"/>
    <w:rsid w:val="00124309"/>
    <w:rsid w:val="0017327E"/>
    <w:rsid w:val="001911D8"/>
    <w:rsid w:val="001A3905"/>
    <w:rsid w:val="001C755A"/>
    <w:rsid w:val="001F1AE2"/>
    <w:rsid w:val="00203CC2"/>
    <w:rsid w:val="00224F43"/>
    <w:rsid w:val="00250B7C"/>
    <w:rsid w:val="002679CD"/>
    <w:rsid w:val="00271B01"/>
    <w:rsid w:val="00273448"/>
    <w:rsid w:val="002841C3"/>
    <w:rsid w:val="00285BA3"/>
    <w:rsid w:val="00293699"/>
    <w:rsid w:val="00295260"/>
    <w:rsid w:val="002B6FDA"/>
    <w:rsid w:val="002D40D7"/>
    <w:rsid w:val="002E7C18"/>
    <w:rsid w:val="00361D26"/>
    <w:rsid w:val="003663D3"/>
    <w:rsid w:val="00381B4F"/>
    <w:rsid w:val="003C1A93"/>
    <w:rsid w:val="003E3BC7"/>
    <w:rsid w:val="00424231"/>
    <w:rsid w:val="00480F20"/>
    <w:rsid w:val="004A2D1C"/>
    <w:rsid w:val="004B4E64"/>
    <w:rsid w:val="004D74AB"/>
    <w:rsid w:val="004D791C"/>
    <w:rsid w:val="0056627B"/>
    <w:rsid w:val="00591E36"/>
    <w:rsid w:val="005D61D1"/>
    <w:rsid w:val="005F7598"/>
    <w:rsid w:val="00612E83"/>
    <w:rsid w:val="006253CA"/>
    <w:rsid w:val="0063632D"/>
    <w:rsid w:val="00691CA6"/>
    <w:rsid w:val="00697E25"/>
    <w:rsid w:val="006E44A6"/>
    <w:rsid w:val="00750F56"/>
    <w:rsid w:val="0076228F"/>
    <w:rsid w:val="00791273"/>
    <w:rsid w:val="007A6FEB"/>
    <w:rsid w:val="007D0241"/>
    <w:rsid w:val="007E4A0F"/>
    <w:rsid w:val="00862B8B"/>
    <w:rsid w:val="008B7D92"/>
    <w:rsid w:val="00941919"/>
    <w:rsid w:val="00944033"/>
    <w:rsid w:val="00960D71"/>
    <w:rsid w:val="009C34DD"/>
    <w:rsid w:val="00A12B31"/>
    <w:rsid w:val="00A16423"/>
    <w:rsid w:val="00A21FE7"/>
    <w:rsid w:val="00A50156"/>
    <w:rsid w:val="00A70CCD"/>
    <w:rsid w:val="00A84BCB"/>
    <w:rsid w:val="00A856A7"/>
    <w:rsid w:val="00AC359B"/>
    <w:rsid w:val="00AE405B"/>
    <w:rsid w:val="00AF5B38"/>
    <w:rsid w:val="00B461DA"/>
    <w:rsid w:val="00B56B63"/>
    <w:rsid w:val="00B64C91"/>
    <w:rsid w:val="00B8700F"/>
    <w:rsid w:val="00C113BD"/>
    <w:rsid w:val="00C602CE"/>
    <w:rsid w:val="00CA71F6"/>
    <w:rsid w:val="00CE082C"/>
    <w:rsid w:val="00CF6345"/>
    <w:rsid w:val="00D36055"/>
    <w:rsid w:val="00D542C0"/>
    <w:rsid w:val="00D55785"/>
    <w:rsid w:val="00D870EB"/>
    <w:rsid w:val="00D92BED"/>
    <w:rsid w:val="00E675DC"/>
    <w:rsid w:val="00E7276C"/>
    <w:rsid w:val="00E856C3"/>
    <w:rsid w:val="00EC52F0"/>
    <w:rsid w:val="00F253C2"/>
    <w:rsid w:val="00F57A17"/>
    <w:rsid w:val="00F637A5"/>
    <w:rsid w:val="00F66E3A"/>
    <w:rsid w:val="00F951D5"/>
    <w:rsid w:val="00FC5E52"/>
    <w:rsid w:val="00FD1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25C97"/>
  <w15:chartTrackingRefBased/>
  <w15:docId w15:val="{088F1A15-89A3-0149-B2BE-311D7932E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91CA6"/>
    <w:pPr>
      <w:autoSpaceDE w:val="0"/>
      <w:autoSpaceDN w:val="0"/>
      <w:ind w:left="720"/>
      <w:contextualSpacing/>
    </w:pPr>
    <w:rPr>
      <w:rFonts w:ascii="Arial" w:eastAsia="Times New Roman" w:hAnsi="Arial" w:cs="Times New Roman"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91CA6"/>
    <w:rPr>
      <w:rFonts w:ascii="Arial" w:eastAsia="Times New Roman" w:hAnsi="Arial" w:cs="Times New Roman"/>
      <w:sz w:val="22"/>
    </w:rPr>
  </w:style>
  <w:style w:type="table" w:styleId="TableGrid">
    <w:name w:val="Table Grid"/>
    <w:basedOn w:val="TableNormal"/>
    <w:rsid w:val="00691CA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2D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DE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2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2D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2D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2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2D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1919"/>
  </w:style>
  <w:style w:type="character" w:customStyle="1" w:styleId="undertitle1">
    <w:name w:val="undertitle1"/>
    <w:basedOn w:val="DefaultParagraphFont"/>
    <w:rsid w:val="00285B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06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Lau</dc:creator>
  <cp:keywords/>
  <dc:description/>
  <cp:lastModifiedBy>Caroline Rubince G.</cp:lastModifiedBy>
  <cp:revision>4</cp:revision>
  <dcterms:created xsi:type="dcterms:W3CDTF">2023-09-05T20:51:00Z</dcterms:created>
  <dcterms:modified xsi:type="dcterms:W3CDTF">2024-01-23T02:20:00Z</dcterms:modified>
</cp:coreProperties>
</file>